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137FE" w14:textId="2246F5B4" w:rsidR="003A552A" w:rsidRDefault="00131B93" w:rsidP="003B779F">
      <w:r>
        <w:t xml:space="preserve">Supplemental </w:t>
      </w:r>
      <w:r w:rsidR="00FE036F">
        <w:t xml:space="preserve">Table </w:t>
      </w:r>
      <w:r>
        <w:t>1</w:t>
      </w:r>
      <w:r w:rsidR="003B779F">
        <w:t xml:space="preserve">: LLMs Performance </w:t>
      </w:r>
      <w:r w:rsidR="007E1193">
        <w:t xml:space="preserve">to Correct Diagnostic Errors </w:t>
      </w:r>
      <w:r w:rsidR="00F56936">
        <w:t>by Diseases</w:t>
      </w:r>
    </w:p>
    <w:tbl>
      <w:tblPr>
        <w:tblW w:w="14840" w:type="dxa"/>
        <w:tblLayout w:type="fixed"/>
        <w:tblLook w:val="04A0" w:firstRow="1" w:lastRow="0" w:firstColumn="1" w:lastColumn="0" w:noHBand="0" w:noVBand="1"/>
      </w:tblPr>
      <w:tblGrid>
        <w:gridCol w:w="1160"/>
        <w:gridCol w:w="804"/>
        <w:gridCol w:w="805"/>
        <w:gridCol w:w="805"/>
        <w:gridCol w:w="804"/>
        <w:gridCol w:w="805"/>
        <w:gridCol w:w="805"/>
        <w:gridCol w:w="804"/>
        <w:gridCol w:w="805"/>
        <w:gridCol w:w="805"/>
        <w:gridCol w:w="805"/>
        <w:gridCol w:w="804"/>
        <w:gridCol w:w="805"/>
        <w:gridCol w:w="805"/>
        <w:gridCol w:w="804"/>
        <w:gridCol w:w="805"/>
        <w:gridCol w:w="805"/>
        <w:gridCol w:w="805"/>
      </w:tblGrid>
      <w:tr w:rsidR="00BB27D4" w:rsidRPr="00FE036F" w14:paraId="31F32C39" w14:textId="77777777" w:rsidTr="008E563A">
        <w:trPr>
          <w:trHeight w:val="300"/>
        </w:trPr>
        <w:tc>
          <w:tcPr>
            <w:tcW w:w="11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  <w:hideMark/>
          </w:tcPr>
          <w:p w14:paraId="141A9858" w14:textId="77777777" w:rsidR="00FE036F" w:rsidRPr="00FE036F" w:rsidRDefault="00FE036F" w:rsidP="00FE03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804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5B532AE1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emale %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20A0DB72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mini_25_pro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560F78DB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aude_35</w:t>
            </w:r>
          </w:p>
        </w:tc>
        <w:tc>
          <w:tcPr>
            <w:tcW w:w="804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2A9C5E99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aude_4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4BE5E2C8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pus_41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4D39EC45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k_4</w:t>
            </w:r>
          </w:p>
        </w:tc>
        <w:tc>
          <w:tcPr>
            <w:tcW w:w="804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4229F632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aude_37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5ED6C1EA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epseek_r1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6FDA2178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k_3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1E42F547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pt_5</w:t>
            </w:r>
          </w:p>
        </w:tc>
        <w:tc>
          <w:tcPr>
            <w:tcW w:w="804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09C861DD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mini_2_flash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675F102F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pt_o1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44FCBE0E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pt_45</w:t>
            </w:r>
          </w:p>
        </w:tc>
        <w:tc>
          <w:tcPr>
            <w:tcW w:w="804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2F13F6E7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k_2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2BF3D143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pt_4o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43AFCCE8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ova_pro</w:t>
            </w:r>
          </w:p>
        </w:tc>
        <w:tc>
          <w:tcPr>
            <w:tcW w:w="80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hideMark/>
          </w:tcPr>
          <w:p w14:paraId="4A54CAC1" w14:textId="77777777" w:rsidR="00FE036F" w:rsidRPr="00FE036F" w:rsidRDefault="00FE036F" w:rsidP="008E5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epseek_v3</w:t>
            </w:r>
          </w:p>
        </w:tc>
      </w:tr>
      <w:tr w:rsidR="00BB27D4" w:rsidRPr="00FE036F" w14:paraId="7CF29C29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58F465F1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ltiple scleros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2F7A33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7DC991"/>
            <w:vAlign w:val="center"/>
            <w:hideMark/>
          </w:tcPr>
          <w:p w14:paraId="613D7EE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7DC991"/>
            <w:vAlign w:val="center"/>
            <w:hideMark/>
          </w:tcPr>
          <w:p w14:paraId="0F3B0CF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676C078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366AF7E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40B4410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7DC991"/>
            <w:vAlign w:val="center"/>
            <w:hideMark/>
          </w:tcPr>
          <w:p w14:paraId="5E2FEF5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6FFE3DE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7DC991"/>
            <w:vAlign w:val="center"/>
            <w:hideMark/>
          </w:tcPr>
          <w:p w14:paraId="079A1B4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3E14D0D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3F9D0A2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069BFEB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2986BBC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30DF3F6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7F8F1D8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306D24E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662D8FC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</w:tr>
      <w:tr w:rsidR="00BB27D4" w:rsidRPr="00FE036F" w14:paraId="05C19460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025DD84B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docardit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53F716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7DC991"/>
            <w:vAlign w:val="center"/>
            <w:hideMark/>
          </w:tcPr>
          <w:p w14:paraId="4DEEC3E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5BDD6D7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58BC9F0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572DCFF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139043A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7DC991"/>
            <w:vAlign w:val="center"/>
            <w:hideMark/>
          </w:tcPr>
          <w:p w14:paraId="2080EA8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0CB172F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0E9348B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435A558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7B90C25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7B7D2FD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0CA1450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21E1725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60EB21F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3782850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2535386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</w:tr>
      <w:tr w:rsidR="00BB27D4" w:rsidRPr="00FE036F" w14:paraId="1AE415FB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6E65C8E4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lanom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1D8BE8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03110F1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407CAFF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0A782D1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3F66B45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6220E6B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233FB90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5EAACE8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59C23B0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0B60676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0C6B695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0FB49AF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1EAA2C0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0168062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0EBFBD9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6CD8F3A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5A08B3B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</w:tr>
      <w:tr w:rsidR="00BB27D4" w:rsidRPr="00FE036F" w14:paraId="6D511CF1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3B2BFA20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ale breast canc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127837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03EACD3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61CF62D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6C0EA95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098452E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346CC34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4B8C5B7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629D30C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43643E1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77AFF53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345F238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40E30F9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61DAF9D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28B0687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12A4FE5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5EBD35C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1BC4F0A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</w:tr>
      <w:tr w:rsidR="00BB27D4" w:rsidRPr="00FE036F" w14:paraId="4CBA2C3F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5BD0476E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ltiple myelom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05126C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244A1FC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4AB2BE1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463317D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3125DE9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14D8C74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5B62D89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7A1D2B1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4C0A2D2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3D73F6E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24D3064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4EA4CB4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231640F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27C676E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03CD5B5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7835A1A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3C881C8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</w:tr>
      <w:tr w:rsidR="00BB27D4" w:rsidRPr="00FE036F" w14:paraId="698159C9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1D404D3F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ortic dissec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6E033F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2237636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41ED2EE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432C13A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0CFAC41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0B405DD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3F5D24F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736047C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4FAFCAD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26061AB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533C7CB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5289007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6CE4F2A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263F08A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5B3BC9D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1FBBB29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7EBE66F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</w:tr>
      <w:tr w:rsidR="00BB27D4" w:rsidRPr="00FE036F" w14:paraId="67C848A4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225E73A0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lorectal canc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C86816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6F1F938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296A871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76CD654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40B3528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3A71B0B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3695A57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25F899A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4D2C291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3231F7E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420045D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1F850D2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4E571B5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7EBFAD1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1A60542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7C8A0FE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5790C45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</w:tr>
      <w:tr w:rsidR="00BB27D4" w:rsidRPr="00FE036F" w14:paraId="110A1C96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0997A707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ulmonary embolis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9EF7D2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13A1113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251D5E5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72B90BC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4005481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63BE7B"/>
            <w:vAlign w:val="center"/>
            <w:hideMark/>
          </w:tcPr>
          <w:p w14:paraId="25AAF41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2A6210F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0F32611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1AC3D5D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65EFB08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3754554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3958790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1227110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7FC40D9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1F49EC2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71F4E0D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5A62880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</w:tr>
      <w:tr w:rsidR="00BB27D4" w:rsidRPr="00FE036F" w14:paraId="03DA7010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4BF7735E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ep venous thrombos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F11C4E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17BC818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35C1F22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B0DDBD"/>
            <w:vAlign w:val="center"/>
            <w:hideMark/>
          </w:tcPr>
          <w:p w14:paraId="6C74BC4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5566F8E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6A66C5E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03C2F38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690650B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3254982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725D4E0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00866DA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4029921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15D6177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514FA58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778EB9D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397D0A2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0CFA92B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</w:tr>
      <w:tr w:rsidR="00BB27D4" w:rsidRPr="00FE036F" w14:paraId="41448FA8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6E09CE88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yocardial infarc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945248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3C962E5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687BE83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74894DF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527FF1F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11725B4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6B24CF1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7E29A1C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1E31772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6AB54E9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4893CF0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6979AB1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7BA554A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10ACF5C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565D201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4DA5F66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72EB205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</w:tr>
      <w:tr w:rsidR="00BB27D4" w:rsidRPr="00FE036F" w14:paraId="0118C851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7E480927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rok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C94174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484EC1C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106DFE1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66B879D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4E25FDC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22856D4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73BDCFD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53DAB0B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07BB097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96D3A7"/>
            <w:vAlign w:val="center"/>
            <w:hideMark/>
          </w:tcPr>
          <w:p w14:paraId="2D670D0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656B5D2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62E1369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74F8637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780CF54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242A298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0087718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671A902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</w:tr>
      <w:tr w:rsidR="00BB27D4" w:rsidRPr="00FE036F" w14:paraId="4D2A5F52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2EC98772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ung canc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45DE6D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216DEE4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115B216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701C409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06E5F75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3F4DD19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276E6EA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52983D4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3574D97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5EC774E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24DDD25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6CDAFB1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27DF96F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47B06F0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569F664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3C24C29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6949BED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</w:tr>
      <w:tr w:rsidR="00BB27D4" w:rsidRPr="00FE036F" w14:paraId="0FE3CC30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6D97AF3E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ps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F2AD14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58ABCFC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524F2C0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4258285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4B103C6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48E9974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445E500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7131A57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18A6910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4917046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130FA54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5A4361F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66111E4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39C3B82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247C7DA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56ECF5B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5B9C227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</w:tr>
      <w:tr w:rsidR="00BB27D4" w:rsidRPr="00FE036F" w14:paraId="122204BC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311CF873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state canc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F74114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62C848F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38A3A94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79A1230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35CA1D3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25CF6DB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21B1022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1EACC25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64A7C56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134D567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18FBD13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0F96736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19D67F1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54D5E66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2CF3CEF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205878C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7D1E655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</w:tr>
      <w:tr w:rsidR="00BB27D4" w:rsidRPr="00FE036F" w14:paraId="7B8CF8AC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3E1C6335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emale breast canc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216C9F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1F4EB6D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29C8183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7C56AB5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23F8C20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1938B66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2FBA4CC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19216E4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3291564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0CA8385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2C85305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0C9BC32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4E99C72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7C7A91F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053E864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4AB2FC3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4F834F7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</w:tr>
      <w:tr w:rsidR="00BB27D4" w:rsidRPr="00FE036F" w14:paraId="0C1EBBC3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6A2CDA43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neumoni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5BE3F3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7E8CED8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CAE8D4"/>
            <w:vAlign w:val="center"/>
            <w:hideMark/>
          </w:tcPr>
          <w:p w14:paraId="7F80991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037D49B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7880D26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E3F2EA"/>
            <w:vAlign w:val="center"/>
            <w:hideMark/>
          </w:tcPr>
          <w:p w14:paraId="0114C81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154CA17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37DB829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7B2E965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454A6CE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5340F04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7D4F82A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6E5421D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2CA3724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1564C02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552D4DC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460D6D1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</w:tr>
      <w:tr w:rsidR="00BB27D4" w:rsidRPr="00FE036F" w14:paraId="0417F5AF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1215E85B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ppendicit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D7FAD9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5633857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11934F8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5B5F34E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6E7D5E9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5AA32E3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CFCFF"/>
            <w:vAlign w:val="center"/>
            <w:hideMark/>
          </w:tcPr>
          <w:p w14:paraId="41318A0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24897E1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49B73E1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15D64E0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597D240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30DD3D6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328945C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5745AC7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26F649A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5173EE7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678F6B6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</w:tr>
      <w:tr w:rsidR="00BB27D4" w:rsidRPr="00FE036F" w14:paraId="2BC1C33F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2638F4F2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pinal epidural absc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219AE7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5E481C0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0F67DC9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1E86282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1BBE585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704F35E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29D4B3C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60014AF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2CA664C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0675588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5ED2D16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58B8D88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46587B8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4B87CFD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343E721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5AAB61D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7BD4BF7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</w:tr>
      <w:tr w:rsidR="00BB27D4" w:rsidRPr="00FE036F" w14:paraId="77957E3A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436C1656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yphil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4A1C1E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6C987A8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30A1956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D7D9"/>
            <w:vAlign w:val="center"/>
            <w:hideMark/>
          </w:tcPr>
          <w:p w14:paraId="41EDCD7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5AF00C6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46195BEF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55E8AB5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5A02792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2BEDD43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5DF3D53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6E46990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2568C44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3F3DEC6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45A3B9E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351FEED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251AAE1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0B953EC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</w:tr>
      <w:tr w:rsidR="00BB27D4" w:rsidRPr="00FE036F" w14:paraId="5242BC1A" w14:textId="77777777" w:rsidTr="00DE3B98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hideMark/>
          </w:tcPr>
          <w:p w14:paraId="3D186A89" w14:textId="77777777" w:rsidR="00FE036F" w:rsidRPr="00FE036F" w:rsidRDefault="00FE036F" w:rsidP="00DE3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ningit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CBBE02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7E936F4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79216762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1188246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2EE9120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3E65807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56FF357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17B31251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4BD2591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5FB15D0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AB2B5"/>
            <w:vAlign w:val="center"/>
            <w:hideMark/>
          </w:tcPr>
          <w:p w14:paraId="324B289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08620307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98D90"/>
            <w:vAlign w:val="center"/>
            <w:hideMark/>
          </w:tcPr>
          <w:p w14:paraId="331ADDE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0%</w:t>
            </w:r>
          </w:p>
        </w:tc>
        <w:tc>
          <w:tcPr>
            <w:tcW w:w="80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28C0209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6DAF1EBD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723B2959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8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F8696B"/>
            <w:vAlign w:val="center"/>
            <w:hideMark/>
          </w:tcPr>
          <w:p w14:paraId="62AE42B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E036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%</w:t>
            </w:r>
          </w:p>
        </w:tc>
      </w:tr>
      <w:tr w:rsidR="00BB27D4" w:rsidRPr="00FE036F" w14:paraId="76477846" w14:textId="77777777" w:rsidTr="007820C7">
        <w:trPr>
          <w:trHeight w:val="290"/>
        </w:trPr>
        <w:tc>
          <w:tcPr>
            <w:tcW w:w="1160" w:type="dxa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vAlign w:val="center"/>
            <w:hideMark/>
          </w:tcPr>
          <w:p w14:paraId="653705D0" w14:textId="77777777" w:rsidR="00FE036F" w:rsidRPr="00FE036F" w:rsidRDefault="00FE036F" w:rsidP="007820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EAA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7C41C2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14:paraId="19799D3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center"/>
            <w:hideMark/>
          </w:tcPr>
          <w:p w14:paraId="69917A5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center"/>
            <w:hideMark/>
          </w:tcPr>
          <w:p w14:paraId="0D0FEF6C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center"/>
            <w:hideMark/>
          </w:tcPr>
          <w:p w14:paraId="3760A71A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14:paraId="11F75203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2F2E8"/>
            <w:noWrap/>
            <w:vAlign w:val="center"/>
            <w:hideMark/>
          </w:tcPr>
          <w:p w14:paraId="5811EE18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2E7E09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54A0D554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center"/>
            <w:hideMark/>
          </w:tcPr>
          <w:p w14:paraId="3924DFB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56A848E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11018755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center"/>
            <w:hideMark/>
          </w:tcPr>
          <w:p w14:paraId="02B19150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88D8F"/>
            <w:noWrap/>
            <w:vAlign w:val="center"/>
            <w:hideMark/>
          </w:tcPr>
          <w:p w14:paraId="71205DD6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8898B"/>
            <w:noWrap/>
            <w:vAlign w:val="center"/>
            <w:hideMark/>
          </w:tcPr>
          <w:p w14:paraId="01BCC84B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5C9EDE" w14:textId="77777777" w:rsidR="00FE036F" w:rsidRPr="00FE036F" w:rsidRDefault="00FE036F" w:rsidP="001334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E036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</w:tbl>
    <w:p w14:paraId="6862AD66" w14:textId="064A18A3" w:rsidR="003B779F" w:rsidRDefault="003B779F" w:rsidP="003B779F"/>
    <w:sectPr w:rsidR="003B779F" w:rsidSect="003361C0">
      <w:pgSz w:w="15840" w:h="12240" w:orient="landscape"/>
      <w:pgMar w:top="810" w:right="810" w:bottom="45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79F"/>
    <w:rsid w:val="00051671"/>
    <w:rsid w:val="00102061"/>
    <w:rsid w:val="00131B93"/>
    <w:rsid w:val="0013340E"/>
    <w:rsid w:val="001F7DEC"/>
    <w:rsid w:val="00226574"/>
    <w:rsid w:val="002B271A"/>
    <w:rsid w:val="003361C0"/>
    <w:rsid w:val="003A552A"/>
    <w:rsid w:val="003B779F"/>
    <w:rsid w:val="004D274A"/>
    <w:rsid w:val="005448EB"/>
    <w:rsid w:val="00624FC3"/>
    <w:rsid w:val="00646309"/>
    <w:rsid w:val="006577EC"/>
    <w:rsid w:val="006A3B66"/>
    <w:rsid w:val="007820C7"/>
    <w:rsid w:val="007B2F7D"/>
    <w:rsid w:val="007D4155"/>
    <w:rsid w:val="007E1193"/>
    <w:rsid w:val="007F7018"/>
    <w:rsid w:val="00862335"/>
    <w:rsid w:val="008E563A"/>
    <w:rsid w:val="009B0170"/>
    <w:rsid w:val="009E0112"/>
    <w:rsid w:val="00A334D1"/>
    <w:rsid w:val="00A75649"/>
    <w:rsid w:val="00AA06DF"/>
    <w:rsid w:val="00B42472"/>
    <w:rsid w:val="00B663C1"/>
    <w:rsid w:val="00BB27D4"/>
    <w:rsid w:val="00C73933"/>
    <w:rsid w:val="00C91B94"/>
    <w:rsid w:val="00C97461"/>
    <w:rsid w:val="00CE261E"/>
    <w:rsid w:val="00DE3B98"/>
    <w:rsid w:val="00E95884"/>
    <w:rsid w:val="00EC3923"/>
    <w:rsid w:val="00F56936"/>
    <w:rsid w:val="00FE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5B3E7"/>
  <w15:chartTrackingRefBased/>
  <w15:docId w15:val="{60633557-1776-4D2F-963C-0601AE86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7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7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7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7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7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7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7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7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7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7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7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7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7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7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7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7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7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7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9</Words>
  <Characters>2261</Characters>
  <Application>Microsoft Office Word</Application>
  <DocSecurity>0</DocSecurity>
  <Lines>32</Lines>
  <Paragraphs>6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ssoon</dc:creator>
  <cp:keywords/>
  <dc:description/>
  <cp:lastModifiedBy>Ahmed Hassoon</cp:lastModifiedBy>
  <cp:revision>8</cp:revision>
  <dcterms:created xsi:type="dcterms:W3CDTF">2025-09-13T17:37:00Z</dcterms:created>
  <dcterms:modified xsi:type="dcterms:W3CDTF">2026-02-23T00:53:00Z</dcterms:modified>
</cp:coreProperties>
</file>